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02D0" w:rsidRPr="003378BC" w:rsidRDefault="0070403D" w:rsidP="00E602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1</w:t>
      </w:r>
      <w:bookmarkStart w:id="0" w:name="_GoBack"/>
      <w:bookmarkEnd w:id="0"/>
      <w:r w:rsidR="00E602D0" w:rsidRPr="003378BC">
        <w:rPr>
          <w:rFonts w:ascii="Times New Roman" w:hAnsi="Times New Roman" w:cs="Times New Roman"/>
        </w:rPr>
        <w:t>. Effects of early use (&lt;6 months) insulin therapy on well controlled with type 2 diabetes.</w:t>
      </w:r>
    </w:p>
    <w:tbl>
      <w:tblPr>
        <w:tblW w:w="465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23"/>
        <w:gridCol w:w="1700"/>
        <w:gridCol w:w="944"/>
        <w:gridCol w:w="1702"/>
        <w:gridCol w:w="946"/>
      </w:tblGrid>
      <w:tr w:rsidR="00E602D0" w:rsidRPr="003378BC" w:rsidTr="00462A95">
        <w:trPr>
          <w:trHeight w:val="340"/>
        </w:trPr>
        <w:tc>
          <w:tcPr>
            <w:tcW w:w="15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2D0" w:rsidRPr="003378BC" w:rsidRDefault="00E602D0" w:rsidP="00462A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378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3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2D0" w:rsidRPr="003378BC" w:rsidRDefault="00E602D0" w:rsidP="00462A9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 w:rsidRPr="003378BC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Well-controlled</w:t>
            </w:r>
          </w:p>
        </w:tc>
      </w:tr>
      <w:tr w:rsidR="00E602D0" w:rsidRPr="003378BC" w:rsidTr="00462A95">
        <w:trPr>
          <w:trHeight w:val="340"/>
        </w:trPr>
        <w:tc>
          <w:tcPr>
            <w:tcW w:w="15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02D0" w:rsidRPr="003378BC" w:rsidRDefault="00E602D0" w:rsidP="00462A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2D0" w:rsidRPr="003378BC" w:rsidRDefault="00E602D0" w:rsidP="00462A9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 w:rsidRPr="003378BC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cHR (95% CI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2D0" w:rsidRPr="003378BC" w:rsidRDefault="00E602D0" w:rsidP="00462A9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 w:rsidRPr="003378BC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2D0" w:rsidRPr="003378BC" w:rsidRDefault="00E602D0" w:rsidP="00462A9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 w:rsidRPr="003378BC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aHR (95% CI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2D0" w:rsidRPr="003378BC" w:rsidRDefault="00E602D0" w:rsidP="00462A9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 w:rsidRPr="003378BC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P-value</w:t>
            </w:r>
          </w:p>
        </w:tc>
      </w:tr>
      <w:tr w:rsidR="00E602D0" w:rsidRPr="003378BC" w:rsidTr="00462A95">
        <w:trPr>
          <w:trHeight w:val="340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2D0" w:rsidRPr="003378BC" w:rsidRDefault="00E602D0" w:rsidP="00462A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032C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Oral antidiabetic therapy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2D0" w:rsidRPr="002331E9" w:rsidRDefault="00E602D0" w:rsidP="00462A9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33(0.95,1.87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2D0" w:rsidRPr="002331E9" w:rsidRDefault="00E602D0" w:rsidP="00462A9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098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2D0" w:rsidRPr="002331E9" w:rsidRDefault="00E602D0" w:rsidP="00462A9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33(0.94,1.86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2D0" w:rsidRPr="002331E9" w:rsidRDefault="00E602D0" w:rsidP="00462A9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.106</w:t>
            </w:r>
          </w:p>
        </w:tc>
      </w:tr>
    </w:tbl>
    <w:p w:rsidR="00E602D0" w:rsidRPr="003378BC" w:rsidRDefault="00E602D0" w:rsidP="00E602D0">
      <w:pPr>
        <w:rPr>
          <w:rFonts w:ascii="Times New Roman" w:hAnsi="Times New Roman" w:cs="Times New Roman"/>
        </w:rPr>
      </w:pPr>
      <w:r w:rsidRPr="003378BC">
        <w:rPr>
          <w:rFonts w:ascii="Times New Roman" w:hAnsi="Times New Roman" w:cs="Times New Roman"/>
        </w:rPr>
        <w:t>Adjusted for propensity score.</w:t>
      </w:r>
    </w:p>
    <w:p w:rsidR="00EF1543" w:rsidRPr="00FC6B2F" w:rsidRDefault="00EF1543"/>
    <w:sectPr w:rsidR="00EF1543" w:rsidRPr="00FC6B2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1923" w:rsidRDefault="00EA1923" w:rsidP="00E602D0">
      <w:r>
        <w:separator/>
      </w:r>
    </w:p>
  </w:endnote>
  <w:endnote w:type="continuationSeparator" w:id="0">
    <w:p w:rsidR="00EA1923" w:rsidRDefault="00EA1923" w:rsidP="00E602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1923" w:rsidRDefault="00EA1923" w:rsidP="00E602D0">
      <w:r>
        <w:separator/>
      </w:r>
    </w:p>
  </w:footnote>
  <w:footnote w:type="continuationSeparator" w:id="0">
    <w:p w:rsidR="00EA1923" w:rsidRDefault="00EA1923" w:rsidP="00E602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B2F"/>
    <w:rsid w:val="0070403D"/>
    <w:rsid w:val="00973F4E"/>
    <w:rsid w:val="00BE382D"/>
    <w:rsid w:val="00E602D0"/>
    <w:rsid w:val="00EA1923"/>
    <w:rsid w:val="00EF1543"/>
    <w:rsid w:val="00FC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3FD5C"/>
  <w15:chartTrackingRefBased/>
  <w15:docId w15:val="{500EACBE-4092-48B4-AD56-1602F59F0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02D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02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602D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602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602D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user</dc:creator>
  <cp:keywords/>
  <dc:description/>
  <cp:lastModifiedBy>Li-user</cp:lastModifiedBy>
  <cp:revision>4</cp:revision>
  <dcterms:created xsi:type="dcterms:W3CDTF">2024-06-15T12:56:00Z</dcterms:created>
  <dcterms:modified xsi:type="dcterms:W3CDTF">2024-06-20T15:03:00Z</dcterms:modified>
</cp:coreProperties>
</file>